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43A97" w14:textId="1EA727BF" w:rsidR="00C941A8" w:rsidRPr="00FA0F1A" w:rsidRDefault="00C941A8" w:rsidP="00C941A8">
      <w:pPr>
        <w:jc w:val="center"/>
        <w:rPr>
          <w:rFonts w:ascii="Times New Roman" w:eastAsia="Noto Serif CJK SC" w:hAnsi="Times New Roman" w:cs="Times New Roman"/>
          <w:b/>
          <w:sz w:val="48"/>
          <w:szCs w:val="48"/>
          <w:lang w:eastAsia="zh-CN" w:bidi="hi-IN"/>
          <w14:ligatures w14:val="none"/>
        </w:rPr>
      </w:pPr>
      <w:r>
        <w:t>Supplementary Material No. 2 for “</w:t>
      </w:r>
      <w:r w:rsidRPr="00FA0F1A">
        <w:rPr>
          <w:rFonts w:ascii="Times New Roman" w:eastAsia="Noto Serif CJK SC" w:hAnsi="Times New Roman" w:cs="Times New Roman"/>
          <w:b/>
          <w:sz w:val="20"/>
          <w:szCs w:val="20"/>
          <w:lang w:eastAsia="zh-CN" w:bidi="hi-IN"/>
          <w14:ligatures w14:val="none"/>
        </w:rPr>
        <w:t>A Convolutional Deep Learning Approach to identify DNA Sequences for Gene Prediction</w:t>
      </w:r>
      <w:r>
        <w:rPr>
          <w:rFonts w:ascii="Times New Roman" w:eastAsia="Noto Serif CJK SC" w:hAnsi="Times New Roman" w:cs="Times New Roman"/>
          <w:b/>
          <w:sz w:val="20"/>
          <w:szCs w:val="20"/>
          <w:lang w:eastAsia="zh-CN" w:bidi="hi-IN"/>
          <w14:ligatures w14:val="none"/>
        </w:rPr>
        <w:t xml:space="preserve">” </w:t>
      </w:r>
      <w:r w:rsidRPr="00FA0F1A">
        <w:rPr>
          <w:rFonts w:ascii="Times New Roman" w:eastAsia="Noto Serif CJK SC" w:hAnsi="Times New Roman" w:cs="Times New Roman"/>
          <w:bCs/>
          <w:sz w:val="20"/>
          <w:szCs w:val="20"/>
          <w:lang w:eastAsia="zh-CN" w:bidi="hi-IN"/>
          <w14:ligatures w14:val="none"/>
        </w:rPr>
        <w:t>article</w:t>
      </w:r>
    </w:p>
    <w:p w14:paraId="5AAD64DF" w14:textId="4344F9CB" w:rsidR="0031471E" w:rsidRPr="0031471E" w:rsidRDefault="00C941A8" w:rsidP="0031471E">
      <w:pPr>
        <w:suppressLineNumbers/>
        <w:suppressAutoHyphens/>
        <w:overflowPunct w:val="0"/>
        <w:spacing w:before="120" w:after="120" w:line="240" w:lineRule="auto"/>
        <w:jc w:val="center"/>
        <w:rPr>
          <w:rFonts w:ascii="Times New Roman" w:eastAsia="Noto Serif CJK SC" w:hAnsi="Times New Roman" w:cs="Times New Roman"/>
          <w:sz w:val="20"/>
          <w:szCs w:val="20"/>
          <w:lang w:eastAsia="zh-CN" w:bidi="hi-IN"/>
          <w14:ligatures w14:val="none"/>
        </w:rPr>
      </w:pPr>
      <w:r>
        <w:rPr>
          <w:rFonts w:ascii="Times New Roman" w:eastAsia="Noto Serif CJK SC" w:hAnsi="Times New Roman" w:cs="Times New Roman"/>
          <w:sz w:val="20"/>
          <w:szCs w:val="20"/>
          <w:lang w:eastAsia="zh-CN" w:bidi="hi-IN"/>
          <w14:ligatures w14:val="none"/>
        </w:rPr>
        <w:t>This supplement</w:t>
      </w:r>
      <w:r w:rsidR="0031471E" w:rsidRPr="0031471E">
        <w:rPr>
          <w:rFonts w:ascii="Times New Roman" w:eastAsia="Noto Serif CJK SC" w:hAnsi="Times New Roman" w:cs="Times New Roman"/>
          <w:sz w:val="20"/>
          <w:szCs w:val="20"/>
          <w:lang w:eastAsia="zh-CN" w:bidi="hi-IN"/>
          <w14:ligatures w14:val="none"/>
        </w:rPr>
        <w:t xml:space="preserve"> contains the number of examples of each chromosome partition for the creation of the TS’s</w:t>
      </w:r>
    </w:p>
    <w:p w14:paraId="4903AC8F" w14:textId="77777777" w:rsidR="0031471E" w:rsidRPr="0031471E" w:rsidRDefault="0031471E" w:rsidP="0031471E">
      <w:pPr>
        <w:suppressLineNumbers/>
        <w:suppressAutoHyphens/>
        <w:overflowPunct w:val="0"/>
        <w:spacing w:before="120" w:after="120" w:line="240" w:lineRule="auto"/>
        <w:rPr>
          <w:rFonts w:ascii="Liberation Serif" w:eastAsia="Noto Serif CJK SC" w:hAnsi="Liberation Serif" w:cs="Noto Sans Devanagari"/>
          <w:sz w:val="24"/>
          <w:szCs w:val="24"/>
          <w:lang w:eastAsia="zh-CN" w:bidi="hi-IN"/>
          <w14:ligatures w14:val="none"/>
        </w:rPr>
      </w:pPr>
    </w:p>
    <w:p w14:paraId="2CFFB2DB" w14:textId="71492FF4" w:rsidR="0031471E" w:rsidRPr="0031471E" w:rsidRDefault="0031471E" w:rsidP="0031471E">
      <w:pPr>
        <w:suppressAutoHyphens/>
        <w:overflowPunct w:val="0"/>
        <w:spacing w:after="0" w:line="240" w:lineRule="auto"/>
        <w:ind w:left="720"/>
        <w:contextualSpacing/>
        <w:jc w:val="center"/>
        <w:rPr>
          <w:rFonts w:ascii="Times New Roman" w:eastAsia="Noto Serif CJK SC" w:hAnsi="Times New Roman" w:cs="Times New Roman"/>
          <w:sz w:val="20"/>
          <w:szCs w:val="20"/>
          <w:lang w:eastAsia="en-CA"/>
          <w14:ligatures w14:val="none"/>
        </w:rPr>
      </w:pPr>
      <w:r w:rsidRPr="0031471E">
        <w:rPr>
          <w:rFonts w:ascii="Times New Roman" w:eastAsia="Noto Serif CJK SC" w:hAnsi="Times New Roman" w:cs="Times New Roman"/>
          <w:sz w:val="20"/>
          <w:szCs w:val="20"/>
          <w:lang w:eastAsia="en-CA"/>
          <w14:ligatures w14:val="none"/>
        </w:rPr>
        <w:t xml:space="preserve">TABLE </w:t>
      </w:r>
      <w:r w:rsidR="00C941A8">
        <w:rPr>
          <w:rFonts w:ascii="Times New Roman" w:eastAsia="Noto Serif CJK SC" w:hAnsi="Times New Roman" w:cs="Times New Roman"/>
          <w:sz w:val="20"/>
          <w:szCs w:val="20"/>
          <w:lang w:eastAsia="en-CA"/>
          <w14:ligatures w14:val="none"/>
        </w:rPr>
        <w:t>S2</w:t>
      </w:r>
      <w:r w:rsidR="008C725A">
        <w:rPr>
          <w:rFonts w:ascii="Times New Roman" w:eastAsia="Noto Serif CJK SC" w:hAnsi="Times New Roman" w:cs="Times New Roman"/>
          <w:sz w:val="20"/>
          <w:szCs w:val="20"/>
          <w:lang w:eastAsia="en-CA"/>
          <w14:ligatures w14:val="none"/>
        </w:rPr>
        <w:t>_1</w:t>
      </w:r>
    </w:p>
    <w:p w14:paraId="687D4B48" w14:textId="77777777" w:rsidR="0031471E" w:rsidRPr="0031471E" w:rsidRDefault="0031471E" w:rsidP="0031471E">
      <w:pPr>
        <w:suppressAutoHyphens/>
        <w:overflowPunct w:val="0"/>
        <w:spacing w:after="0" w:line="240" w:lineRule="auto"/>
        <w:ind w:left="720"/>
        <w:contextualSpacing/>
        <w:jc w:val="center"/>
        <w:rPr>
          <w:rFonts w:ascii="Times New Roman" w:eastAsia="Noto Serif CJK SC" w:hAnsi="Times New Roman" w:cs="Times New Roman"/>
          <w:sz w:val="20"/>
          <w:szCs w:val="20"/>
          <w:lang w:eastAsia="en-CA"/>
          <w14:ligatures w14:val="none"/>
        </w:rPr>
      </w:pPr>
      <w:r w:rsidRPr="0031471E">
        <w:rPr>
          <w:rFonts w:ascii="Times New Roman" w:eastAsia="Noto Serif CJK SC" w:hAnsi="Times New Roman" w:cs="Times New Roman"/>
          <w:sz w:val="20"/>
          <w:szCs w:val="20"/>
          <w:lang w:eastAsia="en-CA"/>
          <w14:ligatures w14:val="none"/>
        </w:rPr>
        <w:t>NUMBER OF EXAMPLES BY CHROMOSOME PARTITION</w:t>
      </w:r>
    </w:p>
    <w:p w14:paraId="29BDED30" w14:textId="77777777" w:rsidR="0031471E" w:rsidRPr="0031471E" w:rsidRDefault="0031471E" w:rsidP="0031471E">
      <w:pPr>
        <w:suppressAutoHyphens/>
        <w:overflowPunct w:val="0"/>
        <w:spacing w:after="0" w:line="240" w:lineRule="auto"/>
        <w:ind w:left="720"/>
        <w:contextualSpacing/>
        <w:jc w:val="center"/>
        <w:rPr>
          <w:rFonts w:ascii="Liberation Serif" w:eastAsia="Noto Serif CJK SC" w:hAnsi="Liberation Serif" w:cs="Mangal"/>
          <w:sz w:val="24"/>
          <w:szCs w:val="21"/>
          <w:lang w:eastAsia="en-CA"/>
          <w14:ligatures w14:val="none"/>
        </w:rPr>
      </w:pPr>
    </w:p>
    <w:tbl>
      <w:tblPr>
        <w:tblW w:w="10415" w:type="dxa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10415"/>
      </w:tblGrid>
      <w:tr w:rsidR="0003284C" w:rsidRPr="0003284C" w14:paraId="23D14863" w14:textId="77777777" w:rsidTr="00ED3893">
        <w:trPr>
          <w:tblCellSpacing w:w="0" w:type="dxa"/>
        </w:trPr>
        <w:tc>
          <w:tcPr>
            <w:tcW w:w="10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D123C" w14:textId="77777777" w:rsidR="0003284C" w:rsidRPr="0003284C" w:rsidRDefault="0003284C" w:rsidP="0003284C">
            <w:pPr>
              <w:spacing w:before="100" w:beforeAutospacing="1" w:after="4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03284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   No.   Chr.     Part         Exs.            No.     Chr.     Part.        Exs.           No.     Chr.    Part.       Exs.             No.     Chr.   Part.         Exs.</w:t>
            </w:r>
          </w:p>
        </w:tc>
      </w:tr>
      <w:tr w:rsidR="0003284C" w:rsidRPr="0003284C" w14:paraId="62549679" w14:textId="77777777" w:rsidTr="00ED3893">
        <w:trPr>
          <w:tblCellSpacing w:w="0" w:type="dxa"/>
        </w:trPr>
        <w:tc>
          <w:tcPr>
            <w:tcW w:w="10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tbl>
            <w:tblPr>
              <w:tblW w:w="9975" w:type="dxa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2511"/>
              <w:gridCol w:w="2511"/>
              <w:gridCol w:w="2526"/>
              <w:gridCol w:w="2541"/>
            </w:tblGrid>
            <w:tr w:rsidR="0003284C" w:rsidRPr="0003284C" w14:paraId="6BD8757B" w14:textId="77777777" w:rsidTr="00ED3893">
              <w:trPr>
                <w:tblCellSpacing w:w="0" w:type="dxa"/>
              </w:trPr>
              <w:tc>
                <w:tcPr>
                  <w:tcW w:w="22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tbl>
                  <w:tblPr>
                    <w:tblStyle w:val="PlainTable31"/>
                    <w:tblW w:w="2265" w:type="dxa"/>
                    <w:tblLook w:val="04A0" w:firstRow="1" w:lastRow="0" w:firstColumn="1" w:lastColumn="0" w:noHBand="0" w:noVBand="1"/>
                  </w:tblPr>
                  <w:tblGrid>
                    <w:gridCol w:w="474"/>
                    <w:gridCol w:w="473"/>
                    <w:gridCol w:w="659"/>
                    <w:gridCol w:w="659"/>
                  </w:tblGrid>
                  <w:tr w:rsidR="0003284C" w:rsidRPr="0003284C" w14:paraId="3B12F970" w14:textId="77777777" w:rsidTr="00ED3893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<w:tcW w:w="285" w:type="dxa"/>
                        <w:hideMark/>
                      </w:tcPr>
                      <w:p w14:paraId="2ED2C77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673B27B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636EE77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_0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30B2166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905</w:t>
                        </w:r>
                      </w:p>
                    </w:tc>
                  </w:tr>
                  <w:tr w:rsidR="0003284C" w:rsidRPr="0003284C" w14:paraId="3061E4A0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61F80D1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041BD9B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3B7B321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_1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003C9D0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551</w:t>
                        </w:r>
                      </w:p>
                    </w:tc>
                  </w:tr>
                  <w:tr w:rsidR="0003284C" w:rsidRPr="0003284C" w14:paraId="0A2B1A72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368C8CF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4909BD5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15B1C75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_3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60391D6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114</w:t>
                        </w:r>
                      </w:p>
                    </w:tc>
                  </w:tr>
                  <w:tr w:rsidR="0003284C" w:rsidRPr="0003284C" w14:paraId="5CF8CE5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32A2493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16DF15C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07541F0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_4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413658C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93</w:t>
                        </w:r>
                      </w:p>
                    </w:tc>
                  </w:tr>
                  <w:tr w:rsidR="0003284C" w:rsidRPr="0003284C" w14:paraId="721604CE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500FD53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0A73660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081D626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_5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6A55A13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072</w:t>
                        </w:r>
                      </w:p>
                    </w:tc>
                  </w:tr>
                  <w:tr w:rsidR="0003284C" w:rsidRPr="0003284C" w14:paraId="7A87A150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51C3468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4B756DE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73060DF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_6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4A5358E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942</w:t>
                        </w:r>
                      </w:p>
                    </w:tc>
                  </w:tr>
                  <w:tr w:rsidR="0003284C" w:rsidRPr="0003284C" w14:paraId="0ABDB01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04467C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1B4D54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00A8954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0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5E735CD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380</w:t>
                        </w:r>
                      </w:p>
                    </w:tc>
                  </w:tr>
                  <w:tr w:rsidR="0003284C" w:rsidRPr="0003284C" w14:paraId="2D20D5E9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2A18938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0BE09EF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433EA24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1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54E3402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982</w:t>
                        </w:r>
                      </w:p>
                    </w:tc>
                  </w:tr>
                  <w:tr w:rsidR="0003284C" w:rsidRPr="0003284C" w14:paraId="482576F1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5FBB18E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27B6ED7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2FC0099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_2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753D34F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665</w:t>
                        </w:r>
                      </w:p>
                    </w:tc>
                  </w:tr>
                  <w:tr w:rsidR="0003284C" w:rsidRPr="0003284C" w14:paraId="5E77E9B9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6050D09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175F374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3AD8736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0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1CCF799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95</w:t>
                        </w:r>
                      </w:p>
                    </w:tc>
                  </w:tr>
                  <w:tr w:rsidR="0003284C" w:rsidRPr="0003284C" w14:paraId="37A2C81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394E389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08DD152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24804F8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1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6977E54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07</w:t>
                        </w:r>
                      </w:p>
                    </w:tc>
                  </w:tr>
                  <w:tr w:rsidR="0003284C" w:rsidRPr="0003284C" w14:paraId="331D69DD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7AE27C7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5DCD827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301434D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2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123C6C8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56</w:t>
                        </w:r>
                      </w:p>
                    </w:tc>
                  </w:tr>
                  <w:tr w:rsidR="0003284C" w:rsidRPr="0003284C" w14:paraId="5F92A120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0A731AC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7CD80A4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0710386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3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1450171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08</w:t>
                        </w:r>
                      </w:p>
                    </w:tc>
                  </w:tr>
                  <w:tr w:rsidR="0003284C" w:rsidRPr="0003284C" w14:paraId="788D2ABD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173C255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79703BF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61BA2F2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4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3EAFC7B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38</w:t>
                        </w:r>
                      </w:p>
                    </w:tc>
                  </w:tr>
                  <w:tr w:rsidR="0003284C" w:rsidRPr="0003284C" w14:paraId="5F503B3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5AAD998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50E6EC0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45F91C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5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00C6A26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76</w:t>
                        </w:r>
                      </w:p>
                    </w:tc>
                  </w:tr>
                  <w:tr w:rsidR="0003284C" w:rsidRPr="0003284C" w14:paraId="05B696E3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23FC1D2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19F7F9C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5936042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6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0849791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323</w:t>
                        </w:r>
                      </w:p>
                    </w:tc>
                  </w:tr>
                  <w:tr w:rsidR="0003284C" w:rsidRPr="0003284C" w14:paraId="69E7F9F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8C732C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1CF475A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695274B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7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1B5368C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40</w:t>
                        </w:r>
                      </w:p>
                    </w:tc>
                  </w:tr>
                  <w:tr w:rsidR="0003284C" w:rsidRPr="0003284C" w14:paraId="0C763763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036CE70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03E8964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0CDA9A6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8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396255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14</w:t>
                        </w:r>
                      </w:p>
                    </w:tc>
                  </w:tr>
                  <w:tr w:rsidR="0003284C" w:rsidRPr="0003284C" w14:paraId="3E3927C0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2E37936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251F9AD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4884B0B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_9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257CC25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21</w:t>
                        </w:r>
                      </w:p>
                    </w:tc>
                  </w:tr>
                  <w:tr w:rsidR="0003284C" w:rsidRPr="0003284C" w14:paraId="682FD6EE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31B6D2E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4DC5E62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3C1C024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2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1990EF0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65</w:t>
                        </w:r>
                      </w:p>
                    </w:tc>
                  </w:tr>
                  <w:tr w:rsidR="0003284C" w:rsidRPr="0003284C" w14:paraId="4DB6710C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0E55696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7DB9D22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5CBF5F4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3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34B6390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62</w:t>
                        </w:r>
                      </w:p>
                    </w:tc>
                  </w:tr>
                  <w:tr w:rsidR="0003284C" w:rsidRPr="0003284C" w14:paraId="1E701C98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6B1BB95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21A2329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667BD1F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4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3732443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923</w:t>
                        </w:r>
                      </w:p>
                    </w:tc>
                  </w:tr>
                  <w:tr w:rsidR="0003284C" w:rsidRPr="0003284C" w14:paraId="5DE39BA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E05BD8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3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4D4584E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7F08014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5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71261AE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127</w:t>
                        </w:r>
                      </w:p>
                    </w:tc>
                  </w:tr>
                  <w:tr w:rsidR="0003284C" w:rsidRPr="0003284C" w14:paraId="7AE620DD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7FD6963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4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664D287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391787A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6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56BBBA4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464</w:t>
                        </w:r>
                      </w:p>
                    </w:tc>
                  </w:tr>
                  <w:tr w:rsidR="0003284C" w:rsidRPr="0003284C" w14:paraId="65CF8276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6987ADC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5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15228FE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69F8286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7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7032BED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66</w:t>
                        </w:r>
                      </w:p>
                    </w:tc>
                  </w:tr>
                  <w:tr w:rsidR="0003284C" w:rsidRPr="0003284C" w14:paraId="742871B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64CCD29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6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20B7D00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46B3BEC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8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78ABDC1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365</w:t>
                        </w:r>
                      </w:p>
                    </w:tc>
                  </w:tr>
                  <w:tr w:rsidR="0003284C" w:rsidRPr="0003284C" w14:paraId="682E5B69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E9E8AD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7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33401C9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3D967EB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_9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5187F77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932</w:t>
                        </w:r>
                      </w:p>
                    </w:tc>
                  </w:tr>
                  <w:tr w:rsidR="0003284C" w:rsidRPr="0003284C" w14:paraId="4230315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5575C5A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8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222C70D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1DF17B1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_0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540AECE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895</w:t>
                        </w:r>
                      </w:p>
                    </w:tc>
                  </w:tr>
                  <w:tr w:rsidR="0003284C" w:rsidRPr="0003284C" w14:paraId="44B1C300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DE0B58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9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40A0283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5B32FC8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_1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4E0F86C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537</w:t>
                        </w:r>
                      </w:p>
                    </w:tc>
                  </w:tr>
                  <w:tr w:rsidR="0003284C" w:rsidRPr="0003284C" w14:paraId="68114F3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7292C0D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0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02FE1E1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69D5A54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_2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4432B33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392</w:t>
                        </w:r>
                      </w:p>
                    </w:tc>
                  </w:tr>
                  <w:tr w:rsidR="0003284C" w:rsidRPr="0003284C" w14:paraId="7B27537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7B17F6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61519AB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12A9C3F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_3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15D0826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286</w:t>
                        </w:r>
                      </w:p>
                    </w:tc>
                  </w:tr>
                  <w:tr w:rsidR="0003284C" w:rsidRPr="0003284C" w14:paraId="6F5632CB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2EB95F2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2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18846F7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2BB47A8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_4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45CD482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450</w:t>
                        </w:r>
                      </w:p>
                    </w:tc>
                  </w:tr>
                  <w:tr w:rsidR="0003284C" w:rsidRPr="0003284C" w14:paraId="4FF44531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58E7972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3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479E5AF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21142DC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_5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1E2D6E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884</w:t>
                        </w:r>
                      </w:p>
                    </w:tc>
                  </w:tr>
                  <w:tr w:rsidR="0003284C" w:rsidRPr="0003284C" w14:paraId="710581BB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690F40D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4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0937625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2CC5064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X_6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1D8E23F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975</w:t>
                        </w:r>
                      </w:p>
                    </w:tc>
                  </w:tr>
                  <w:tr w:rsidR="0003284C" w:rsidRPr="0003284C" w14:paraId="7E731DA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7B4ED11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5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19B7C6B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3A4ECA8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0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7BBC361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189</w:t>
                        </w:r>
                      </w:p>
                    </w:tc>
                  </w:tr>
                  <w:tr w:rsidR="0003284C" w:rsidRPr="0003284C" w14:paraId="660C265B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2144F2F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6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6D29FE9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7F17DEC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1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51CAA44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481</w:t>
                        </w:r>
                      </w:p>
                    </w:tc>
                  </w:tr>
                  <w:tr w:rsidR="0003284C" w:rsidRPr="0003284C" w14:paraId="767E03A5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7B285B9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7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564F2E6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36B3672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2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1B891F2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782</w:t>
                        </w:r>
                      </w:p>
                    </w:tc>
                  </w:tr>
                  <w:tr w:rsidR="0003284C" w:rsidRPr="0003284C" w14:paraId="65C4E253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5B5ECC4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8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5ECF72A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576EF0C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3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5617AFE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719</w:t>
                        </w:r>
                      </w:p>
                    </w:tc>
                  </w:tr>
                  <w:tr w:rsidR="0003284C" w:rsidRPr="0003284C" w14:paraId="42DA4C70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D2B721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9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16C440A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01F058C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4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7C8985A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611</w:t>
                        </w:r>
                      </w:p>
                    </w:tc>
                  </w:tr>
                  <w:tr w:rsidR="0003284C" w:rsidRPr="0003284C" w14:paraId="4063675C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BB3489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0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37F3C16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1D4EBD3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5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70BDE76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181</w:t>
                        </w:r>
                      </w:p>
                    </w:tc>
                  </w:tr>
                  <w:tr w:rsidR="0003284C" w:rsidRPr="0003284C" w14:paraId="017EE3D2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081018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1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3024480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7AEAE51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6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2062987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232</w:t>
                        </w:r>
                      </w:p>
                    </w:tc>
                  </w:tr>
                  <w:tr w:rsidR="0003284C" w:rsidRPr="0003284C" w14:paraId="0D33ED7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7BF6AEA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2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4198165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029CDCF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7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56D6E59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764</w:t>
                        </w:r>
                      </w:p>
                    </w:tc>
                  </w:tr>
                  <w:tr w:rsidR="0003284C" w:rsidRPr="0003284C" w14:paraId="06802756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1C28C90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3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63B4646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1A7DE93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8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6B67C1B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527</w:t>
                        </w:r>
                      </w:p>
                    </w:tc>
                  </w:tr>
                  <w:tr w:rsidR="0003284C" w:rsidRPr="0003284C" w14:paraId="7A207E5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7D71C03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4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0FE8041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52F238A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9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31753FE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932</w:t>
                        </w:r>
                      </w:p>
                    </w:tc>
                  </w:tr>
                  <w:tr w:rsidR="0003284C" w:rsidRPr="0003284C" w14:paraId="578A8BDB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B9AD2A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5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0D8F1ED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469FDCD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10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7DE8657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106</w:t>
                        </w:r>
                      </w:p>
                    </w:tc>
                  </w:tr>
                  <w:tr w:rsidR="0003284C" w:rsidRPr="0003284C" w14:paraId="0B1E7E12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79243EC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6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7E89398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7171A75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_11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302EB69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214</w:t>
                        </w:r>
                      </w:p>
                    </w:tc>
                  </w:tr>
                  <w:tr w:rsidR="0003284C" w:rsidRPr="0003284C" w14:paraId="15F936B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2BD71E2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7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76AC9F0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575E8A3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0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60EA422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471</w:t>
                        </w:r>
                      </w:p>
                    </w:tc>
                  </w:tr>
                  <w:tr w:rsidR="0003284C" w:rsidRPr="0003284C" w14:paraId="39A66EAE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14B44B0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8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63AEB80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40D80EF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1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3BC2C25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05</w:t>
                        </w:r>
                      </w:p>
                    </w:tc>
                  </w:tr>
                  <w:tr w:rsidR="0003284C" w:rsidRPr="0003284C" w14:paraId="6A620BC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85" w:type="dxa"/>
                        <w:hideMark/>
                      </w:tcPr>
                      <w:p w14:paraId="40F0D25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9</w:t>
                        </w:r>
                      </w:p>
                    </w:tc>
                    <w:tc>
                      <w:tcPr>
                        <w:tcW w:w="300" w:type="dxa"/>
                        <w:hideMark/>
                      </w:tcPr>
                      <w:p w14:paraId="71C2383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405" w:type="dxa"/>
                        <w:hideMark/>
                      </w:tcPr>
                      <w:p w14:paraId="42F42D7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2</w:t>
                        </w:r>
                      </w:p>
                    </w:tc>
                    <w:tc>
                      <w:tcPr>
                        <w:tcW w:w="390" w:type="dxa"/>
                        <w:hideMark/>
                      </w:tcPr>
                      <w:p w14:paraId="2C80F5C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86</w:t>
                        </w:r>
                      </w:p>
                    </w:tc>
                  </w:tr>
                </w:tbl>
                <w:p w14:paraId="4E6A3FAF" w14:textId="77777777" w:rsidR="0003284C" w:rsidRPr="0003284C" w:rsidRDefault="0003284C" w:rsidP="0003284C">
                  <w:pPr>
                    <w:spacing w:before="100" w:beforeAutospacing="1" w:after="4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en-CA"/>
                      <w14:ligatures w14:val="none"/>
                    </w:rPr>
                  </w:pPr>
                </w:p>
              </w:tc>
              <w:tc>
                <w:tcPr>
                  <w:tcW w:w="226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tbl>
                  <w:tblPr>
                    <w:tblStyle w:val="PlainTable31"/>
                    <w:tblW w:w="2265" w:type="dxa"/>
                    <w:tblLook w:val="04A0" w:firstRow="1" w:lastRow="0" w:firstColumn="1" w:lastColumn="0" w:noHBand="0" w:noVBand="1"/>
                  </w:tblPr>
                  <w:tblGrid>
                    <w:gridCol w:w="474"/>
                    <w:gridCol w:w="473"/>
                    <w:gridCol w:w="659"/>
                    <w:gridCol w:w="659"/>
                  </w:tblGrid>
                  <w:tr w:rsidR="0003284C" w:rsidRPr="0003284C" w14:paraId="321293A5" w14:textId="77777777" w:rsidTr="00ED3893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<w:tcW w:w="330" w:type="dxa"/>
                        <w:hideMark/>
                      </w:tcPr>
                      <w:p w14:paraId="5D1A027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9DDDD5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F81E07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48E4C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88</w:t>
                        </w:r>
                      </w:p>
                    </w:tc>
                  </w:tr>
                  <w:tr w:rsidR="0003284C" w:rsidRPr="0003284C" w14:paraId="1B642EFA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0DB7011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0B1117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3F7DAB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68EB28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37</w:t>
                        </w:r>
                      </w:p>
                    </w:tc>
                  </w:tr>
                  <w:tr w:rsidR="0003284C" w:rsidRPr="0003284C" w14:paraId="1C5B0A29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D6AF44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B2B12C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7E7B356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7BD831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52</w:t>
                        </w:r>
                      </w:p>
                    </w:tc>
                  </w:tr>
                  <w:tr w:rsidR="0003284C" w:rsidRPr="0003284C" w14:paraId="78535388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BA1839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E41F04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2ABA51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DE9404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19</w:t>
                        </w:r>
                      </w:p>
                    </w:tc>
                  </w:tr>
                  <w:tr w:rsidR="0003284C" w:rsidRPr="0003284C" w14:paraId="5C8C9008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2FB878B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2FC35D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0AA2A6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B29C58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961</w:t>
                        </w:r>
                      </w:p>
                    </w:tc>
                  </w:tr>
                  <w:tr w:rsidR="0003284C" w:rsidRPr="0003284C" w14:paraId="026139DD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177E6CA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81A41A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25512A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4B9AE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469</w:t>
                        </w:r>
                      </w:p>
                    </w:tc>
                  </w:tr>
                  <w:tr w:rsidR="0003284C" w:rsidRPr="0003284C" w14:paraId="30D13708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6F57DF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72EF67A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56804C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28C060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359</w:t>
                        </w:r>
                      </w:p>
                    </w:tc>
                  </w:tr>
                  <w:tr w:rsidR="0003284C" w:rsidRPr="0003284C" w14:paraId="1F1295D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538EF9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44D65B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843740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EC7B90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865</w:t>
                        </w:r>
                      </w:p>
                    </w:tc>
                  </w:tr>
                  <w:tr w:rsidR="0003284C" w:rsidRPr="0003284C" w14:paraId="088E53DC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270A3CF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8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ED1482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DCA3FD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2FFC0A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80</w:t>
                        </w:r>
                      </w:p>
                    </w:tc>
                  </w:tr>
                  <w:tr w:rsidR="0003284C" w:rsidRPr="0003284C" w14:paraId="50FF87F0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5733D13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9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79ED66C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38D6EB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3DD046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482</w:t>
                        </w:r>
                      </w:p>
                    </w:tc>
                  </w:tr>
                  <w:tr w:rsidR="0003284C" w:rsidRPr="0003284C" w14:paraId="2E1F6CD0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760EE0D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3D3C1F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DC3F28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13BCC7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59</w:t>
                        </w:r>
                      </w:p>
                    </w:tc>
                  </w:tr>
                  <w:tr w:rsidR="0003284C" w:rsidRPr="0003284C" w14:paraId="3BA9241C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069E25E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7C20ED8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164623E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BDB005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55</w:t>
                        </w:r>
                      </w:p>
                    </w:tc>
                  </w:tr>
                  <w:tr w:rsidR="0003284C" w:rsidRPr="0003284C" w14:paraId="39F5C9CE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2DB0E7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8C7430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F631BD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82EE43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74</w:t>
                        </w:r>
                      </w:p>
                    </w:tc>
                  </w:tr>
                  <w:tr w:rsidR="0003284C" w:rsidRPr="0003284C" w14:paraId="5B37AE43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254BA3C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1D5D44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33D148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949B1D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55</w:t>
                        </w:r>
                      </w:p>
                    </w:tc>
                  </w:tr>
                  <w:tr w:rsidR="0003284C" w:rsidRPr="0003284C" w14:paraId="5647C5F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02252C8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72A68B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0FF683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14D872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79</w:t>
                        </w:r>
                      </w:p>
                    </w:tc>
                  </w:tr>
                  <w:tr w:rsidR="0003284C" w:rsidRPr="0003284C" w14:paraId="2D7E8D08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1A81FE1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7FE0AD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7F2499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4FF341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39</w:t>
                        </w:r>
                      </w:p>
                    </w:tc>
                  </w:tr>
                  <w:tr w:rsidR="0003284C" w:rsidRPr="0003284C" w14:paraId="017D1C61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AF53F9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D95CCA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6D967C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D701FB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45</w:t>
                        </w:r>
                      </w:p>
                    </w:tc>
                  </w:tr>
                  <w:tr w:rsidR="0003284C" w:rsidRPr="0003284C" w14:paraId="510E6C98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37B65C9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A0A5B1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A55E8B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7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CCE4A8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13</w:t>
                        </w:r>
                      </w:p>
                    </w:tc>
                  </w:tr>
                  <w:tr w:rsidR="0003284C" w:rsidRPr="0003284C" w14:paraId="23C01240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3168E29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8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FCA108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5E9CC9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8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55973E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85</w:t>
                        </w:r>
                      </w:p>
                    </w:tc>
                  </w:tr>
                  <w:tr w:rsidR="0003284C" w:rsidRPr="0003284C" w14:paraId="1101482F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1A88F6F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9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3775A2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4C9ECF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_9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193DFE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30</w:t>
                        </w:r>
                      </w:p>
                    </w:tc>
                  </w:tr>
                  <w:tr w:rsidR="0003284C" w:rsidRPr="0003284C" w14:paraId="5AA77C8A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793AED7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4B3F4F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6CAB8A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A1B76C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814</w:t>
                        </w:r>
                      </w:p>
                    </w:tc>
                  </w:tr>
                  <w:tr w:rsidR="0003284C" w:rsidRPr="0003284C" w14:paraId="08B0751C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6619D5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9DDD8F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ED944B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02DD0C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625</w:t>
                        </w:r>
                      </w:p>
                    </w:tc>
                  </w:tr>
                  <w:tr w:rsidR="0003284C" w:rsidRPr="0003284C" w14:paraId="41F21877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748979D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9139ED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0C2975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435E07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376</w:t>
                        </w:r>
                      </w:p>
                    </w:tc>
                  </w:tr>
                  <w:tr w:rsidR="0003284C" w:rsidRPr="0003284C" w14:paraId="65FF210B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7FA16D2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EE4C4B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95C453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3D88F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528</w:t>
                        </w:r>
                      </w:p>
                    </w:tc>
                  </w:tr>
                  <w:tr w:rsidR="0003284C" w:rsidRPr="0003284C" w14:paraId="3116780D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07A37E3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62CAD1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1AF900E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DA57F6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559</w:t>
                        </w:r>
                      </w:p>
                    </w:tc>
                  </w:tr>
                  <w:tr w:rsidR="0003284C" w:rsidRPr="0003284C" w14:paraId="2437B9BA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4608637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ADB9BE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5F99D9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41EFF5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716</w:t>
                        </w:r>
                      </w:p>
                    </w:tc>
                  </w:tr>
                  <w:tr w:rsidR="0003284C" w:rsidRPr="0003284C" w14:paraId="103BF3DC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08DCE2B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CF297F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1BDBB6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6CA0C0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795</w:t>
                        </w:r>
                      </w:p>
                    </w:tc>
                  </w:tr>
                  <w:tr w:rsidR="0003284C" w:rsidRPr="0003284C" w14:paraId="43DF7BC8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70702C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303886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994C30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B0A440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137</w:t>
                        </w:r>
                      </w:p>
                    </w:tc>
                  </w:tr>
                  <w:tr w:rsidR="0003284C" w:rsidRPr="0003284C" w14:paraId="36592C99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F9C81F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8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231F60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1B877E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CDDDC4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236</w:t>
                        </w:r>
                      </w:p>
                    </w:tc>
                  </w:tr>
                  <w:tr w:rsidR="0003284C" w:rsidRPr="0003284C" w14:paraId="6848C28A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1610AD0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9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8CA5E9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69B0B5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50FC01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248</w:t>
                        </w:r>
                      </w:p>
                    </w:tc>
                  </w:tr>
                  <w:tr w:rsidR="0003284C" w:rsidRPr="0003284C" w14:paraId="09420E4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4A5C0AF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81D6F9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C4F914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38465C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751</w:t>
                        </w:r>
                      </w:p>
                    </w:tc>
                  </w:tr>
                  <w:tr w:rsidR="0003284C" w:rsidRPr="0003284C" w14:paraId="6EB1FC4E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462A014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4809C1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4F13C9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5AED1C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387</w:t>
                        </w:r>
                      </w:p>
                    </w:tc>
                  </w:tr>
                  <w:tr w:rsidR="0003284C" w:rsidRPr="0003284C" w14:paraId="4F7FFE81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3D292DB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FCB25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F69F0B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E459C0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594</w:t>
                        </w:r>
                      </w:p>
                    </w:tc>
                  </w:tr>
                  <w:tr w:rsidR="0003284C" w:rsidRPr="0003284C" w14:paraId="08CC1640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7C5370C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81B75C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082900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BDC985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55</w:t>
                        </w:r>
                      </w:p>
                    </w:tc>
                  </w:tr>
                  <w:tr w:rsidR="0003284C" w:rsidRPr="0003284C" w14:paraId="62FFD90F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187E38F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D5D346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BB01BE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E2A2CA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634</w:t>
                        </w:r>
                      </w:p>
                    </w:tc>
                  </w:tr>
                  <w:tr w:rsidR="0003284C" w:rsidRPr="0003284C" w14:paraId="50C76307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0C36FEE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4DE81D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7281AB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895400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760</w:t>
                        </w:r>
                      </w:p>
                    </w:tc>
                  </w:tr>
                  <w:tr w:rsidR="0003284C" w:rsidRPr="0003284C" w14:paraId="49BBB017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0C2EECB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7F3D0FC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492846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3EE583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626</w:t>
                        </w:r>
                      </w:p>
                    </w:tc>
                  </w:tr>
                  <w:tr w:rsidR="0003284C" w:rsidRPr="0003284C" w14:paraId="0054DB4D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405F485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266C6E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BE8BC6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A91396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189</w:t>
                        </w:r>
                      </w:p>
                    </w:tc>
                  </w:tr>
                  <w:tr w:rsidR="0003284C" w:rsidRPr="0003284C" w14:paraId="6BE9391D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526DBE2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8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724222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03F077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D0D224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067</w:t>
                        </w:r>
                      </w:p>
                    </w:tc>
                  </w:tr>
                  <w:tr w:rsidR="0003284C" w:rsidRPr="0003284C" w14:paraId="55AA2D4C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D40EB4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9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E8E98E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F8C798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B1E54D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652</w:t>
                        </w:r>
                      </w:p>
                    </w:tc>
                  </w:tr>
                  <w:tr w:rsidR="0003284C" w:rsidRPr="0003284C" w14:paraId="3C0B183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7C98B16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8DB5CE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2877CF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2D18C9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427</w:t>
                        </w:r>
                      </w:p>
                    </w:tc>
                  </w:tr>
                  <w:tr w:rsidR="0003284C" w:rsidRPr="0003284C" w14:paraId="7DE0261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10AC683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12626D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FAC2C4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_7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B2B0EB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85</w:t>
                        </w:r>
                      </w:p>
                    </w:tc>
                  </w:tr>
                  <w:tr w:rsidR="0003284C" w:rsidRPr="0003284C" w14:paraId="0102CCCF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1B21651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B301A9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F78062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A90686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431</w:t>
                        </w:r>
                      </w:p>
                    </w:tc>
                  </w:tr>
                  <w:tr w:rsidR="0003284C" w:rsidRPr="0003284C" w14:paraId="15BBDB34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377BEF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3E5280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93D58E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1877C6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79</w:t>
                        </w:r>
                      </w:p>
                    </w:tc>
                  </w:tr>
                  <w:tr w:rsidR="0003284C" w:rsidRPr="0003284C" w14:paraId="4D779C8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62D509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1D367C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6421B9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12903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77</w:t>
                        </w:r>
                      </w:p>
                    </w:tc>
                  </w:tr>
                  <w:tr w:rsidR="0003284C" w:rsidRPr="0003284C" w14:paraId="6F9B2D7B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00BC402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0F60DF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A82382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0B15F2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36</w:t>
                        </w:r>
                      </w:p>
                    </w:tc>
                  </w:tr>
                  <w:tr w:rsidR="0003284C" w:rsidRPr="0003284C" w14:paraId="4FA9A21B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2F2CC63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3BDE40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6E2DB6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807007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26</w:t>
                        </w:r>
                      </w:p>
                    </w:tc>
                  </w:tr>
                  <w:tr w:rsidR="0003284C" w:rsidRPr="0003284C" w14:paraId="5D2509DA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39BCCD9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B27BCE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E8783D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FDAEF8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25</w:t>
                        </w:r>
                      </w:p>
                    </w:tc>
                  </w:tr>
                  <w:tr w:rsidR="0003284C" w:rsidRPr="0003284C" w14:paraId="5BB052EB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30" w:type="dxa"/>
                        <w:hideMark/>
                      </w:tcPr>
                      <w:p w14:paraId="70F7E64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8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714A3C2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7F3C3C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DAB322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86</w:t>
                        </w:r>
                      </w:p>
                    </w:tc>
                  </w:tr>
                </w:tbl>
                <w:p w14:paraId="1669DD50" w14:textId="77777777" w:rsidR="0003284C" w:rsidRPr="0003284C" w:rsidRDefault="0003284C" w:rsidP="0003284C">
                  <w:pPr>
                    <w:spacing w:before="100" w:beforeAutospacing="1" w:after="4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en-CA"/>
                      <w14:ligatures w14:val="none"/>
                    </w:rPr>
                  </w:pPr>
                </w:p>
              </w:tc>
              <w:tc>
                <w:tcPr>
                  <w:tcW w:w="229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tbl>
                  <w:tblPr>
                    <w:tblStyle w:val="PlainTable31"/>
                    <w:tblW w:w="2280" w:type="dxa"/>
                    <w:tblLook w:val="04A0" w:firstRow="1" w:lastRow="0" w:firstColumn="1" w:lastColumn="0" w:noHBand="0" w:noVBand="1"/>
                  </w:tblPr>
                  <w:tblGrid>
                    <w:gridCol w:w="548"/>
                    <w:gridCol w:w="458"/>
                    <w:gridCol w:w="637"/>
                    <w:gridCol w:w="637"/>
                  </w:tblGrid>
                  <w:tr w:rsidR="0003284C" w:rsidRPr="0003284C" w14:paraId="68814944" w14:textId="77777777" w:rsidTr="00ED3893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<w:tcW w:w="345" w:type="dxa"/>
                        <w:hideMark/>
                      </w:tcPr>
                      <w:p w14:paraId="765BF4A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9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0C61D3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B5B796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F4D6DF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69</w:t>
                        </w:r>
                      </w:p>
                    </w:tc>
                  </w:tr>
                  <w:tr w:rsidR="0003284C" w:rsidRPr="0003284C" w14:paraId="5FDFDF14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42E4A50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89C940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9E896A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AE78B8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76</w:t>
                        </w:r>
                      </w:p>
                    </w:tc>
                  </w:tr>
                  <w:tr w:rsidR="0003284C" w:rsidRPr="0003284C" w14:paraId="06962FFE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2A7DEED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C40692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E0EB5B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55EF2D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17</w:t>
                        </w:r>
                      </w:p>
                    </w:tc>
                  </w:tr>
                  <w:tr w:rsidR="0003284C" w:rsidRPr="0003284C" w14:paraId="395184B6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4ABBE49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53E1D8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AFE6F6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E0462D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3</w:t>
                        </w:r>
                      </w:p>
                    </w:tc>
                  </w:tr>
                  <w:tr w:rsidR="0003284C" w:rsidRPr="0003284C" w14:paraId="276EF461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075D1E7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A65DD9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0F201E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F40E3C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02</w:t>
                        </w:r>
                      </w:p>
                    </w:tc>
                  </w:tr>
                  <w:tr w:rsidR="0003284C" w:rsidRPr="0003284C" w14:paraId="0D89151B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66A1F1C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DC600A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01466A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9B205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874</w:t>
                        </w:r>
                      </w:p>
                    </w:tc>
                  </w:tr>
                  <w:tr w:rsidR="0003284C" w:rsidRPr="0003284C" w14:paraId="438C727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5EFB62F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D111D8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4A6EF4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3356C6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664</w:t>
                        </w:r>
                      </w:p>
                    </w:tc>
                  </w:tr>
                  <w:tr w:rsidR="0003284C" w:rsidRPr="0003284C" w14:paraId="4D75055F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E0F871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4BF152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19AC32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93D3DB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614</w:t>
                        </w:r>
                      </w:p>
                    </w:tc>
                  </w:tr>
                  <w:tr w:rsidR="0003284C" w:rsidRPr="0003284C" w14:paraId="67BAAE49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1D5BE55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9799CD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7983797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3D89AE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994</w:t>
                        </w:r>
                      </w:p>
                    </w:tc>
                  </w:tr>
                  <w:tr w:rsidR="0003284C" w:rsidRPr="0003284C" w14:paraId="0237D796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FBD0CB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8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29DE5C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E84012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92CAEB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613</w:t>
                        </w:r>
                      </w:p>
                    </w:tc>
                  </w:tr>
                  <w:tr w:rsidR="0003284C" w:rsidRPr="0003284C" w14:paraId="30BD9566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335649F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9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05F821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B0E672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298F36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30</w:t>
                        </w:r>
                      </w:p>
                    </w:tc>
                  </w:tr>
                  <w:tr w:rsidR="0003284C" w:rsidRPr="0003284C" w14:paraId="5377613B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41936A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651B0C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6F6B61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1B4E30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251</w:t>
                        </w:r>
                      </w:p>
                    </w:tc>
                  </w:tr>
                  <w:tr w:rsidR="0003284C" w:rsidRPr="0003284C" w14:paraId="3272C045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25DA09C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8B5B5A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E061DB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BAE8D6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292</w:t>
                        </w:r>
                      </w:p>
                    </w:tc>
                  </w:tr>
                  <w:tr w:rsidR="0003284C" w:rsidRPr="0003284C" w14:paraId="7EA03F33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746DE7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74D1A5C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9D139E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AA81E5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88</w:t>
                        </w:r>
                      </w:p>
                    </w:tc>
                  </w:tr>
                  <w:tr w:rsidR="0003284C" w:rsidRPr="0003284C" w14:paraId="43EE495D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64A57AB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B60B92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8AD149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2FBE0D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66</w:t>
                        </w:r>
                      </w:p>
                    </w:tc>
                  </w:tr>
                  <w:tr w:rsidR="0003284C" w:rsidRPr="0003284C" w14:paraId="260B3CCD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27814EE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6BDA14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3E1101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C32058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90</w:t>
                        </w:r>
                      </w:p>
                    </w:tc>
                  </w:tr>
                  <w:tr w:rsidR="0003284C" w:rsidRPr="0003284C" w14:paraId="4DE0C212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18284AD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CCB965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9541E1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B141E7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33</w:t>
                        </w:r>
                      </w:p>
                    </w:tc>
                  </w:tr>
                  <w:tr w:rsidR="0003284C" w:rsidRPr="0003284C" w14:paraId="26A90D8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4282117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2E4F5C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74B563D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DC4818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72</w:t>
                        </w:r>
                      </w:p>
                    </w:tc>
                  </w:tr>
                  <w:tr w:rsidR="0003284C" w:rsidRPr="0003284C" w14:paraId="450317C5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3E77C70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41B6E7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7B6904D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8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6ECC9B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493</w:t>
                        </w:r>
                      </w:p>
                    </w:tc>
                  </w:tr>
                  <w:tr w:rsidR="0003284C" w:rsidRPr="0003284C" w14:paraId="1DA1184A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22B3B37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8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2F7A57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19438B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E4FFCC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55</w:t>
                        </w:r>
                      </w:p>
                    </w:tc>
                  </w:tr>
                  <w:tr w:rsidR="0003284C" w:rsidRPr="0003284C" w14:paraId="482CD13E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482D98F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9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852EE0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082BE1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2C344A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32</w:t>
                        </w:r>
                      </w:p>
                    </w:tc>
                  </w:tr>
                  <w:tr w:rsidR="0003284C" w:rsidRPr="0003284C" w14:paraId="20A08A6A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A6421F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6E7911B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5AAAB9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F86C78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14</w:t>
                        </w:r>
                      </w:p>
                    </w:tc>
                  </w:tr>
                  <w:tr w:rsidR="0003284C" w:rsidRPr="0003284C" w14:paraId="75FAC78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49EAC35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E55FC9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3C6ED1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183525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55</w:t>
                        </w:r>
                      </w:p>
                    </w:tc>
                  </w:tr>
                  <w:tr w:rsidR="0003284C" w:rsidRPr="0003284C" w14:paraId="74E5D363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30C5131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379D7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44C752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4365EF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41</w:t>
                        </w:r>
                      </w:p>
                    </w:tc>
                  </w:tr>
                  <w:tr w:rsidR="0003284C" w:rsidRPr="0003284C" w14:paraId="2AA07E46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2FEB7CD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78222CE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220CAF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F166EA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42</w:t>
                        </w:r>
                      </w:p>
                    </w:tc>
                  </w:tr>
                  <w:tr w:rsidR="0003284C" w:rsidRPr="0003284C" w14:paraId="399C2EE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6A19095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D88142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879722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61C600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786</w:t>
                        </w:r>
                      </w:p>
                    </w:tc>
                  </w:tr>
                  <w:tr w:rsidR="0003284C" w:rsidRPr="0003284C" w14:paraId="3CB7F86D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37BF34D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D5B2AC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D849B6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34AEEC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016</w:t>
                        </w:r>
                      </w:p>
                    </w:tc>
                  </w:tr>
                  <w:tr w:rsidR="0003284C" w:rsidRPr="0003284C" w14:paraId="29CD68CB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8C2522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1D672D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B017A4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2BBCDA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755</w:t>
                        </w:r>
                      </w:p>
                    </w:tc>
                  </w:tr>
                  <w:tr w:rsidR="0003284C" w:rsidRPr="0003284C" w14:paraId="6EB05282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483A079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75420F8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259DE6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CB59F6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35</w:t>
                        </w:r>
                      </w:p>
                    </w:tc>
                  </w:tr>
                  <w:tr w:rsidR="0003284C" w:rsidRPr="0003284C" w14:paraId="44A0319E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D5A493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8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BB8F83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2161E7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59C34B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95</w:t>
                        </w:r>
                      </w:p>
                    </w:tc>
                  </w:tr>
                  <w:tr w:rsidR="0003284C" w:rsidRPr="0003284C" w14:paraId="2938C027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509C570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9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8C2D50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57407B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F59204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003</w:t>
                        </w:r>
                      </w:p>
                    </w:tc>
                  </w:tr>
                  <w:tr w:rsidR="0003284C" w:rsidRPr="0003284C" w14:paraId="6E530856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0130690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93997E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7185E79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91178C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613</w:t>
                        </w:r>
                      </w:p>
                    </w:tc>
                  </w:tr>
                  <w:tr w:rsidR="0003284C" w:rsidRPr="0003284C" w14:paraId="6C44E970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0273C53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E6210D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032C1E7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7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E995B0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315</w:t>
                        </w:r>
                      </w:p>
                    </w:tc>
                  </w:tr>
                  <w:tr w:rsidR="0003284C" w:rsidRPr="0003284C" w14:paraId="46A815C9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2ABC67B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8E4E02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1F791DB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8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4763A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80</w:t>
                        </w:r>
                      </w:p>
                    </w:tc>
                  </w:tr>
                  <w:tr w:rsidR="0003284C" w:rsidRPr="0003284C" w14:paraId="7120C3D1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39588A2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4B7B9C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75DE99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9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8D652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72</w:t>
                        </w:r>
                      </w:p>
                    </w:tc>
                  </w:tr>
                  <w:tr w:rsidR="0003284C" w:rsidRPr="0003284C" w14:paraId="5CE25956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1105135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AC32E4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7CD3D69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1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5DCA63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322</w:t>
                        </w:r>
                      </w:p>
                    </w:tc>
                  </w:tr>
                  <w:tr w:rsidR="0003284C" w:rsidRPr="0003284C" w14:paraId="780D403D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28A16A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3693D96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1087BC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_1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D80FA4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680</w:t>
                        </w:r>
                      </w:p>
                    </w:tc>
                  </w:tr>
                  <w:tr w:rsidR="0003284C" w:rsidRPr="0003284C" w14:paraId="705C06ED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2F665FF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57B7D1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6D7A9B5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3A65D7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09</w:t>
                        </w:r>
                      </w:p>
                    </w:tc>
                  </w:tr>
                  <w:tr w:rsidR="0003284C" w:rsidRPr="0003284C" w14:paraId="6E31B0F1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15829F7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F2D861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207E91C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2AB3C3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416</w:t>
                        </w:r>
                      </w:p>
                    </w:tc>
                  </w:tr>
                  <w:tr w:rsidR="0003284C" w:rsidRPr="0003284C" w14:paraId="2BA6F126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035DF8C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8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71D9B1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5D2E4E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6A3F97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48</w:t>
                        </w:r>
                      </w:p>
                    </w:tc>
                  </w:tr>
                  <w:tr w:rsidR="0003284C" w:rsidRPr="0003284C" w14:paraId="6C35E498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3E7E163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9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62847C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52557AE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459985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99</w:t>
                        </w:r>
                      </w:p>
                    </w:tc>
                  </w:tr>
                  <w:tr w:rsidR="0003284C" w:rsidRPr="0003284C" w14:paraId="6348666F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6A8F94C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0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14A7B9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173402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D70967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62</w:t>
                        </w:r>
                      </w:p>
                    </w:tc>
                  </w:tr>
                  <w:tr w:rsidR="0003284C" w:rsidRPr="0003284C" w14:paraId="5B05E179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6B8E940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1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57D2ADD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864A39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7E3D8E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94</w:t>
                        </w:r>
                      </w:p>
                    </w:tc>
                  </w:tr>
                  <w:tr w:rsidR="0003284C" w:rsidRPr="0003284C" w14:paraId="518383C9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0BA7D5F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2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0C7697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D26288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BED167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04</w:t>
                        </w:r>
                      </w:p>
                    </w:tc>
                  </w:tr>
                  <w:tr w:rsidR="0003284C" w:rsidRPr="0003284C" w14:paraId="677E6538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3D63847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3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2DDDD04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18B0D3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E874C1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66</w:t>
                        </w:r>
                      </w:p>
                    </w:tc>
                  </w:tr>
                  <w:tr w:rsidR="0003284C" w:rsidRPr="0003284C" w14:paraId="785F34B9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6FDF9E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4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868BD4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3531323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B604C6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41</w:t>
                        </w:r>
                      </w:p>
                    </w:tc>
                  </w:tr>
                  <w:tr w:rsidR="0003284C" w:rsidRPr="0003284C" w14:paraId="771AF5D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776975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5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1B98C17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E41E7F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16DA9E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62</w:t>
                        </w:r>
                      </w:p>
                    </w:tc>
                  </w:tr>
                  <w:tr w:rsidR="0003284C" w:rsidRPr="0003284C" w14:paraId="47004EF5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60559EB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6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4FB7482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5588A7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0C4BFD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9</w:t>
                        </w:r>
                      </w:p>
                    </w:tc>
                  </w:tr>
                  <w:tr w:rsidR="0003284C" w:rsidRPr="0003284C" w14:paraId="572C4EB9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45" w:type="dxa"/>
                        <w:hideMark/>
                      </w:tcPr>
                      <w:p w14:paraId="71E1DB2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7</w:t>
                        </w:r>
                      </w:p>
                    </w:tc>
                    <w:tc>
                      <w:tcPr>
                        <w:tcW w:w="345" w:type="dxa"/>
                        <w:hideMark/>
                      </w:tcPr>
                      <w:p w14:paraId="00A152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</w:t>
                        </w:r>
                      </w:p>
                    </w:tc>
                    <w:tc>
                      <w:tcPr>
                        <w:tcW w:w="375" w:type="dxa"/>
                        <w:hideMark/>
                      </w:tcPr>
                      <w:p w14:paraId="47DFBDA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D7C5DE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57</w:t>
                        </w:r>
                      </w:p>
                    </w:tc>
                  </w:tr>
                </w:tbl>
                <w:p w14:paraId="59D4F256" w14:textId="77777777" w:rsidR="0003284C" w:rsidRPr="0003284C" w:rsidRDefault="0003284C" w:rsidP="0003284C">
                  <w:pPr>
                    <w:spacing w:before="100" w:beforeAutospacing="1" w:after="4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en-CA"/>
                      <w14:ligatures w14:val="none"/>
                    </w:rPr>
                  </w:pPr>
                </w:p>
              </w:tc>
              <w:tc>
                <w:tcPr>
                  <w:tcW w:w="229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tbl>
                  <w:tblPr>
                    <w:tblStyle w:val="PlainTable31"/>
                    <w:tblW w:w="2295" w:type="dxa"/>
                    <w:tblLook w:val="04A0" w:firstRow="1" w:lastRow="0" w:firstColumn="1" w:lastColumn="0" w:noHBand="0" w:noVBand="1"/>
                  </w:tblPr>
                  <w:tblGrid>
                    <w:gridCol w:w="531"/>
                    <w:gridCol w:w="443"/>
                    <w:gridCol w:w="704"/>
                    <w:gridCol w:w="617"/>
                  </w:tblGrid>
                  <w:tr w:rsidR="0003284C" w:rsidRPr="0003284C" w14:paraId="664CED83" w14:textId="77777777" w:rsidTr="00ED3893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<w:tcW w:w="315" w:type="dxa"/>
                        <w:hideMark/>
                      </w:tcPr>
                      <w:p w14:paraId="5961B2F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8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141CADB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B4201F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E52B74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60</w:t>
                        </w:r>
                      </w:p>
                    </w:tc>
                  </w:tr>
                  <w:tr w:rsidR="0003284C" w:rsidRPr="0003284C" w14:paraId="3E2C6185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30409D9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9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39E9C1D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57BEC3E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C6E4A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27</w:t>
                        </w:r>
                      </w:p>
                    </w:tc>
                  </w:tr>
                  <w:tr w:rsidR="0003284C" w:rsidRPr="0003284C" w14:paraId="5DC1906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47A6096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0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47C479D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5782B50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C6870F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74</w:t>
                        </w:r>
                      </w:p>
                    </w:tc>
                  </w:tr>
                  <w:tr w:rsidR="0003284C" w:rsidRPr="0003284C" w14:paraId="37E7204E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65CD00B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1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04A0D1F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8A3724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164ED0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449</w:t>
                        </w:r>
                      </w:p>
                    </w:tc>
                  </w:tr>
                  <w:tr w:rsidR="0003284C" w:rsidRPr="0003284C" w14:paraId="7FC121F7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38CF319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2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7FAE653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606DD66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0C63A8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233</w:t>
                        </w:r>
                      </w:p>
                    </w:tc>
                  </w:tr>
                  <w:tr w:rsidR="0003284C" w:rsidRPr="0003284C" w14:paraId="518DB6A7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F40EC8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3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68BFC5B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012192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15B2B0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15</w:t>
                        </w:r>
                      </w:p>
                    </w:tc>
                  </w:tr>
                  <w:tr w:rsidR="0003284C" w:rsidRPr="0003284C" w14:paraId="4CC255DC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44A5171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4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0C7368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427C071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B2886A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90</w:t>
                        </w:r>
                      </w:p>
                    </w:tc>
                  </w:tr>
                  <w:tr w:rsidR="0003284C" w:rsidRPr="0003284C" w14:paraId="5E7FC616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5664C4A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5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72D9B59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518BAD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0C4F1D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98</w:t>
                        </w:r>
                      </w:p>
                    </w:tc>
                  </w:tr>
                  <w:tr w:rsidR="0003284C" w:rsidRPr="0003284C" w14:paraId="4D424B8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66DF1E2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6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1895523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337F750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BB942B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15</w:t>
                        </w:r>
                      </w:p>
                    </w:tc>
                  </w:tr>
                  <w:tr w:rsidR="0003284C" w:rsidRPr="0003284C" w14:paraId="5834B549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0357CE4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7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5A919D5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1F4EC04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_7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B32D57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06</w:t>
                        </w:r>
                      </w:p>
                    </w:tc>
                  </w:tr>
                  <w:tr w:rsidR="0003284C" w:rsidRPr="0003284C" w14:paraId="34F32A27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791B970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8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327E85E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3AE46B3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7F173C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384</w:t>
                        </w:r>
                      </w:p>
                    </w:tc>
                  </w:tr>
                  <w:tr w:rsidR="0003284C" w:rsidRPr="0003284C" w14:paraId="079A5E8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6FA4EEF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9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25712B1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018DE5D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BB771E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085</w:t>
                        </w:r>
                      </w:p>
                    </w:tc>
                  </w:tr>
                  <w:tr w:rsidR="0003284C" w:rsidRPr="0003284C" w14:paraId="70CA8A2D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48282BC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0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4824D5A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482619E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8BC746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063</w:t>
                        </w:r>
                      </w:p>
                    </w:tc>
                  </w:tr>
                  <w:tr w:rsidR="0003284C" w:rsidRPr="0003284C" w14:paraId="29F99C91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523DCC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1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6BDA996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3C3D25E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0E4861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277</w:t>
                        </w:r>
                      </w:p>
                    </w:tc>
                  </w:tr>
                  <w:tr w:rsidR="0003284C" w:rsidRPr="0003284C" w14:paraId="2A34A78D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67F8299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2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3660413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5B215F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C01C02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552</w:t>
                        </w:r>
                      </w:p>
                    </w:tc>
                  </w:tr>
                  <w:tr w:rsidR="0003284C" w:rsidRPr="0003284C" w14:paraId="0895CBA8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410CA5D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3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1D42E5E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A7981C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5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274094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391</w:t>
                        </w:r>
                      </w:p>
                    </w:tc>
                  </w:tr>
                  <w:tr w:rsidR="0003284C" w:rsidRPr="0003284C" w14:paraId="238E58D8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75B2A91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4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620DFF5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4E09B61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59BC2D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69</w:t>
                        </w:r>
                      </w:p>
                    </w:tc>
                  </w:tr>
                  <w:tr w:rsidR="0003284C" w:rsidRPr="0003284C" w14:paraId="2726FDDA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6F32CC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5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5A09FE7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4C735D0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0C52B9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44</w:t>
                        </w:r>
                      </w:p>
                    </w:tc>
                  </w:tr>
                  <w:tr w:rsidR="0003284C" w:rsidRPr="0003284C" w14:paraId="22186008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1DE5698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6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050EB43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02401A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0601BD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600</w:t>
                        </w:r>
                      </w:p>
                    </w:tc>
                  </w:tr>
                  <w:tr w:rsidR="0003284C" w:rsidRPr="0003284C" w14:paraId="76CBD493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1C28E41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7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67C32BF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457BAB7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46DE3E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03</w:t>
                        </w:r>
                      </w:p>
                    </w:tc>
                  </w:tr>
                  <w:tr w:rsidR="0003284C" w:rsidRPr="0003284C" w14:paraId="51EB34F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04A7013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8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15E57CF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1FF799C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78D3017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709</w:t>
                        </w:r>
                      </w:p>
                    </w:tc>
                  </w:tr>
                  <w:tr w:rsidR="0003284C" w:rsidRPr="0003284C" w14:paraId="61240147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475B338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9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10D3C4E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73611D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056130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95</w:t>
                        </w:r>
                      </w:p>
                    </w:tc>
                  </w:tr>
                  <w:tr w:rsidR="0003284C" w:rsidRPr="0003284C" w14:paraId="6DBE2396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3D51DA8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0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083A6AA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441A662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3CEC09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999</w:t>
                        </w:r>
                      </w:p>
                    </w:tc>
                  </w:tr>
                  <w:tr w:rsidR="0003284C" w:rsidRPr="0003284C" w14:paraId="08CCC982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3268121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1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5D8A41F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1C124DA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539786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10</w:t>
                        </w:r>
                      </w:p>
                    </w:tc>
                  </w:tr>
                  <w:tr w:rsidR="0003284C" w:rsidRPr="0003284C" w14:paraId="2EB01DC4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335B3BA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2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4E0C045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3E0FE19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24F139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56</w:t>
                        </w:r>
                      </w:p>
                    </w:tc>
                  </w:tr>
                  <w:tr w:rsidR="0003284C" w:rsidRPr="0003284C" w14:paraId="499C4C35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3572B6B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3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0CD8FC3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7B50095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8824BA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21</w:t>
                        </w:r>
                      </w:p>
                    </w:tc>
                  </w:tr>
                  <w:tr w:rsidR="0003284C" w:rsidRPr="0003284C" w14:paraId="4CD89431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0C247C9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4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6ECCD04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425EED5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4EC3E94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55</w:t>
                        </w:r>
                      </w:p>
                    </w:tc>
                  </w:tr>
                  <w:tr w:rsidR="0003284C" w:rsidRPr="0003284C" w14:paraId="048D27D7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BBA086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5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1AE005E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1F4FE74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7697A7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04</w:t>
                        </w:r>
                      </w:p>
                    </w:tc>
                  </w:tr>
                  <w:tr w:rsidR="0003284C" w:rsidRPr="0003284C" w14:paraId="4376549B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363E247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6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0908EBE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364DCEA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2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1FD0A0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29</w:t>
                        </w:r>
                      </w:p>
                    </w:tc>
                  </w:tr>
                  <w:tr w:rsidR="0003284C" w:rsidRPr="0003284C" w14:paraId="06D59762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D98A2A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7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53A4295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5BD3F96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E13C0B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836</w:t>
                        </w:r>
                      </w:p>
                    </w:tc>
                  </w:tr>
                  <w:tr w:rsidR="0003284C" w:rsidRPr="0003284C" w14:paraId="4AEDD928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4B1D4F2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8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3E72B97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52415DA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0B2803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068</w:t>
                        </w:r>
                      </w:p>
                    </w:tc>
                  </w:tr>
                  <w:tr w:rsidR="0003284C" w:rsidRPr="0003284C" w14:paraId="55DFA0D6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1B0B43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9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12FD7B6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174738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2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B8058E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727</w:t>
                        </w:r>
                      </w:p>
                    </w:tc>
                  </w:tr>
                  <w:tr w:rsidR="0003284C" w:rsidRPr="0003284C" w14:paraId="68CA135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7F2A027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0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09AC749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38012F3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3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07CA4C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100</w:t>
                        </w:r>
                      </w:p>
                    </w:tc>
                  </w:tr>
                  <w:tr w:rsidR="0003284C" w:rsidRPr="0003284C" w14:paraId="01EE026F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B54375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1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58DCA6F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3FDB30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4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6C941CC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4087</w:t>
                        </w:r>
                      </w:p>
                    </w:tc>
                  </w:tr>
                  <w:tr w:rsidR="0003284C" w:rsidRPr="0003284C" w14:paraId="6126F19E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2E00F3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2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08B3FE2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7C2B15B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5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BECA94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891</w:t>
                        </w:r>
                      </w:p>
                    </w:tc>
                  </w:tr>
                  <w:tr w:rsidR="0003284C" w:rsidRPr="0003284C" w14:paraId="18CB0246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E1018A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3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3A8ED23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1422E15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92AC4C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728</w:t>
                        </w:r>
                      </w:p>
                    </w:tc>
                  </w:tr>
                  <w:tr w:rsidR="0003284C" w:rsidRPr="0003284C" w14:paraId="1D038E83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3F22E8F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4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394FDB5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479D83D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7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0D8ECD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363</w:t>
                        </w:r>
                      </w:p>
                    </w:tc>
                  </w:tr>
                  <w:tr w:rsidR="0003284C" w:rsidRPr="0003284C" w14:paraId="418C1AC2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C7F023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5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1F85006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4C6CB69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8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01A567C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161</w:t>
                        </w:r>
                      </w:p>
                    </w:tc>
                  </w:tr>
                  <w:tr w:rsidR="0003284C" w:rsidRPr="0003284C" w14:paraId="73FA9D0F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36EB64E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6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7F8B1B2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169E9A1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9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5D89367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09</w:t>
                        </w:r>
                      </w:p>
                    </w:tc>
                  </w:tr>
                  <w:tr w:rsidR="0003284C" w:rsidRPr="0003284C" w14:paraId="5D193567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70684CF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7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6C5EB8E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08E8C09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1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431947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625</w:t>
                        </w:r>
                      </w:p>
                    </w:tc>
                  </w:tr>
                  <w:tr w:rsidR="0003284C" w:rsidRPr="0003284C" w14:paraId="45E79CAB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B2295A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8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68D3C3F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1F12B41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3_1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B931DB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624</w:t>
                        </w:r>
                      </w:p>
                    </w:tc>
                  </w:tr>
                  <w:tr w:rsidR="0003284C" w:rsidRPr="0003284C" w14:paraId="5EEA6F2A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617225E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89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7324402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50BE8F22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Y_6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3985D934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573</w:t>
                        </w:r>
                      </w:p>
                    </w:tc>
                  </w:tr>
                  <w:tr w:rsidR="0003284C" w:rsidRPr="0003284C" w14:paraId="459B2151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62B77ED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0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3489DD1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7F487AA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7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6B054E5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37</w:t>
                        </w:r>
                      </w:p>
                    </w:tc>
                  </w:tr>
                  <w:tr w:rsidR="0003284C" w:rsidRPr="0003284C" w14:paraId="3FBF6AFC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6B5A05C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1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779D807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7055F36D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8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C687E3B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302</w:t>
                        </w:r>
                      </w:p>
                    </w:tc>
                  </w:tr>
                  <w:tr w:rsidR="0003284C" w:rsidRPr="0003284C" w14:paraId="7345EC26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2D781F5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2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74560AC3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23E7DEB7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9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157E056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87</w:t>
                        </w:r>
                      </w:p>
                    </w:tc>
                  </w:tr>
                  <w:tr w:rsidR="0003284C" w:rsidRPr="0003284C" w14:paraId="0259F3BF" w14:textId="77777777" w:rsidTr="00ED3893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5C8174C0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3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6D68C8D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67ED8079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10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1D668DC8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2084</w:t>
                        </w:r>
                      </w:p>
                    </w:tc>
                  </w:tr>
                  <w:tr w:rsidR="0003284C" w:rsidRPr="0003284C" w14:paraId="524C00AC" w14:textId="77777777" w:rsidTr="00ED3893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315" w:type="dxa"/>
                        <w:hideMark/>
                      </w:tcPr>
                      <w:p w14:paraId="4FE8A1CE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94</w:t>
                        </w:r>
                      </w:p>
                    </w:tc>
                    <w:tc>
                      <w:tcPr>
                        <w:tcW w:w="285" w:type="dxa"/>
                        <w:hideMark/>
                      </w:tcPr>
                      <w:p w14:paraId="2A943741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</w:t>
                        </w:r>
                      </w:p>
                    </w:tc>
                    <w:tc>
                      <w:tcPr>
                        <w:tcW w:w="465" w:type="dxa"/>
                        <w:hideMark/>
                      </w:tcPr>
                      <w:p w14:paraId="131873CF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7_11</w:t>
                        </w:r>
                      </w:p>
                    </w:tc>
                    <w:tc>
                      <w:tcPr>
                        <w:tcW w:w="360" w:type="dxa"/>
                        <w:hideMark/>
                      </w:tcPr>
                      <w:p w14:paraId="2C1F92B5" w14:textId="77777777" w:rsidR="0003284C" w:rsidRPr="0003284C" w:rsidRDefault="0003284C" w:rsidP="0003284C">
                        <w:pPr>
                          <w:spacing w:before="100" w:beforeAutospacing="1" w:after="4" w:line="276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</w:pPr>
                        <w:r w:rsidRPr="0003284C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  <w:lang w:eastAsia="en-CA" w:bidi="ar-SA"/>
                          </w:rPr>
                          <w:t>1667</w:t>
                        </w:r>
                      </w:p>
                    </w:tc>
                  </w:tr>
                </w:tbl>
                <w:p w14:paraId="48C294EF" w14:textId="77777777" w:rsidR="0003284C" w:rsidRPr="0003284C" w:rsidRDefault="0003284C" w:rsidP="0003284C">
                  <w:pPr>
                    <w:spacing w:before="100" w:beforeAutospacing="1" w:after="4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4"/>
                      <w:szCs w:val="14"/>
                      <w:lang w:eastAsia="en-CA"/>
                      <w14:ligatures w14:val="none"/>
                    </w:rPr>
                  </w:pPr>
                  <w:r w:rsidRPr="0003284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14"/>
                      <w:szCs w:val="14"/>
                      <w:lang w:eastAsia="en-CA"/>
                      <w14:ligatures w14:val="none"/>
                    </w:rPr>
                    <w:t>Total number of examples: 491463</w:t>
                  </w:r>
                </w:p>
              </w:tc>
            </w:tr>
          </w:tbl>
          <w:p w14:paraId="6A1FD5A9" w14:textId="77777777" w:rsidR="0003284C" w:rsidRPr="0003284C" w:rsidRDefault="0003284C" w:rsidP="0003284C">
            <w:pPr>
              <w:spacing w:before="100" w:beforeAutospacing="1" w:after="4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CA"/>
                <w14:ligatures w14:val="none"/>
              </w:rPr>
            </w:pPr>
          </w:p>
        </w:tc>
      </w:tr>
    </w:tbl>
    <w:p w14:paraId="621D973E" w14:textId="77777777" w:rsidR="0003284C" w:rsidRDefault="0003284C"/>
    <w:sectPr w:rsidR="000328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Devanagari">
    <w:altName w:val="Cambria"/>
    <w:charset w:val="00"/>
    <w:family w:val="swiss"/>
    <w:pitch w:val="variable"/>
    <w:sig w:usb0="80008023" w:usb1="00002046" w:usb2="00000000" w:usb3="00000000" w:csb0="0000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14D4F"/>
    <w:multiLevelType w:val="hybridMultilevel"/>
    <w:tmpl w:val="5A8C0DFA"/>
    <w:lvl w:ilvl="0" w:tplc="CFA20B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44855"/>
    <w:multiLevelType w:val="hybridMultilevel"/>
    <w:tmpl w:val="EABA8306"/>
    <w:lvl w:ilvl="0" w:tplc="FF04ECD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94AD3"/>
    <w:multiLevelType w:val="hybridMultilevel"/>
    <w:tmpl w:val="FB1E7390"/>
    <w:lvl w:ilvl="0" w:tplc="24DA33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075B92"/>
    <w:multiLevelType w:val="hybridMultilevel"/>
    <w:tmpl w:val="3E081258"/>
    <w:lvl w:ilvl="0" w:tplc="FA72960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6D4450"/>
    <w:multiLevelType w:val="hybridMultilevel"/>
    <w:tmpl w:val="8D240EB8"/>
    <w:lvl w:ilvl="0" w:tplc="ED3E226E">
      <w:start w:val="1"/>
      <w:numFmt w:val="lowerLetter"/>
      <w:lvlText w:val="%1."/>
      <w:lvlJc w:val="left"/>
      <w:pPr>
        <w:ind w:left="720" w:hanging="360"/>
      </w:pPr>
      <w:rPr>
        <w:rFonts w:ascii="Times New Roman" w:eastAsia="Noto Serif CJK SC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642A6F"/>
    <w:multiLevelType w:val="hybridMultilevel"/>
    <w:tmpl w:val="9A38BC7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F7DD9"/>
    <w:multiLevelType w:val="hybridMultilevel"/>
    <w:tmpl w:val="00261B7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D32778"/>
    <w:multiLevelType w:val="hybridMultilevel"/>
    <w:tmpl w:val="1F2EA9DC"/>
    <w:lvl w:ilvl="0" w:tplc="65B8C8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E67361"/>
    <w:multiLevelType w:val="hybridMultilevel"/>
    <w:tmpl w:val="54A0DC1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E224B1"/>
    <w:multiLevelType w:val="hybridMultilevel"/>
    <w:tmpl w:val="5DCA83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A7242C"/>
    <w:multiLevelType w:val="hybridMultilevel"/>
    <w:tmpl w:val="B4B8AE9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612D2C"/>
    <w:multiLevelType w:val="hybridMultilevel"/>
    <w:tmpl w:val="29AE486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032795"/>
    <w:multiLevelType w:val="hybridMultilevel"/>
    <w:tmpl w:val="7AE4F792"/>
    <w:lvl w:ilvl="0" w:tplc="A9FEF2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421644">
    <w:abstractNumId w:val="0"/>
  </w:num>
  <w:num w:numId="2" w16cid:durableId="1622106570">
    <w:abstractNumId w:val="2"/>
  </w:num>
  <w:num w:numId="3" w16cid:durableId="71440531">
    <w:abstractNumId w:val="3"/>
  </w:num>
  <w:num w:numId="4" w16cid:durableId="934560811">
    <w:abstractNumId w:val="7"/>
  </w:num>
  <w:num w:numId="5" w16cid:durableId="1023675568">
    <w:abstractNumId w:val="4"/>
  </w:num>
  <w:num w:numId="6" w16cid:durableId="880170543">
    <w:abstractNumId w:val="10"/>
  </w:num>
  <w:num w:numId="7" w16cid:durableId="1958368668">
    <w:abstractNumId w:val="5"/>
  </w:num>
  <w:num w:numId="8" w16cid:durableId="1808085713">
    <w:abstractNumId w:val="8"/>
  </w:num>
  <w:num w:numId="9" w16cid:durableId="1275333226">
    <w:abstractNumId w:val="9"/>
  </w:num>
  <w:num w:numId="10" w16cid:durableId="1633251376">
    <w:abstractNumId w:val="1"/>
  </w:num>
  <w:num w:numId="11" w16cid:durableId="1246769302">
    <w:abstractNumId w:val="11"/>
  </w:num>
  <w:num w:numId="12" w16cid:durableId="1082144784">
    <w:abstractNumId w:val="6"/>
  </w:num>
  <w:num w:numId="13" w16cid:durableId="11617753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4C"/>
    <w:rsid w:val="0003284C"/>
    <w:rsid w:val="002411DF"/>
    <w:rsid w:val="00307553"/>
    <w:rsid w:val="0031471E"/>
    <w:rsid w:val="00325236"/>
    <w:rsid w:val="00326DF2"/>
    <w:rsid w:val="00432FF9"/>
    <w:rsid w:val="006C4839"/>
    <w:rsid w:val="007B787E"/>
    <w:rsid w:val="008C725A"/>
    <w:rsid w:val="008D0229"/>
    <w:rsid w:val="00AA07DD"/>
    <w:rsid w:val="00C941A8"/>
    <w:rsid w:val="00EC2975"/>
    <w:rsid w:val="00FD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D08E"/>
  <w15:chartTrackingRefBased/>
  <w15:docId w15:val="{99894C09-4007-4121-B9C3-8C8A61AB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8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8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8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8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8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8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8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8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8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8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8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8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8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8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84C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0328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8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8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8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8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3284C"/>
    <w:pPr>
      <w:suppressAutoHyphens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03284C"/>
  </w:style>
  <w:style w:type="character" w:customStyle="1" w:styleId="rynqvb">
    <w:name w:val="rynqvb"/>
    <w:basedOn w:val="DefaultParagraphFont"/>
    <w:qFormat/>
    <w:rsid w:val="0003284C"/>
  </w:style>
  <w:style w:type="character" w:styleId="Hyperlink">
    <w:name w:val="Hyperlink"/>
    <w:uiPriority w:val="99"/>
    <w:rsid w:val="0003284C"/>
    <w:rPr>
      <w:color w:val="000080"/>
      <w:u w:val="single"/>
    </w:rPr>
  </w:style>
  <w:style w:type="character" w:customStyle="1" w:styleId="hwtze">
    <w:name w:val="hwtze"/>
    <w:basedOn w:val="DefaultParagraphFont"/>
    <w:qFormat/>
    <w:rsid w:val="0003284C"/>
  </w:style>
  <w:style w:type="character" w:styleId="Strong">
    <w:name w:val="Strong"/>
    <w:basedOn w:val="DefaultParagraphFont"/>
    <w:qFormat/>
    <w:rsid w:val="0003284C"/>
    <w:rPr>
      <w:b/>
      <w:bCs/>
    </w:rPr>
  </w:style>
  <w:style w:type="paragraph" w:customStyle="1" w:styleId="Heading">
    <w:name w:val="Heading"/>
    <w:basedOn w:val="Normal"/>
    <w:next w:val="BodyText"/>
    <w:qFormat/>
    <w:rsid w:val="0003284C"/>
    <w:pPr>
      <w:keepNext/>
      <w:suppressAutoHyphens/>
      <w:overflowPunct w:val="0"/>
      <w:spacing w:before="240" w:after="120" w:line="240" w:lineRule="auto"/>
    </w:pPr>
    <w:rPr>
      <w:rFonts w:ascii="Liberation Sans" w:eastAsia="Noto Sans CJK SC" w:hAnsi="Liberation Sans" w:cs="Noto Sans Devanagari"/>
      <w:sz w:val="28"/>
      <w:szCs w:val="28"/>
      <w:lang w:eastAsia="zh-CN" w:bidi="hi-IN"/>
      <w14:ligatures w14:val="none"/>
    </w:rPr>
  </w:style>
  <w:style w:type="paragraph" w:styleId="BodyText">
    <w:name w:val="Body Text"/>
    <w:basedOn w:val="Normal"/>
    <w:link w:val="BodyTextChar"/>
    <w:rsid w:val="0003284C"/>
    <w:pPr>
      <w:suppressAutoHyphens/>
      <w:overflowPunct w:val="0"/>
      <w:spacing w:after="140" w:line="276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03284C"/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styleId="List">
    <w:name w:val="List"/>
    <w:basedOn w:val="BodyText"/>
    <w:rsid w:val="0003284C"/>
  </w:style>
  <w:style w:type="paragraph" w:styleId="Caption">
    <w:name w:val="caption"/>
    <w:basedOn w:val="Normal"/>
    <w:qFormat/>
    <w:rsid w:val="0003284C"/>
    <w:pPr>
      <w:suppressLineNumbers/>
      <w:suppressAutoHyphens/>
      <w:overflowPunct w:val="0"/>
      <w:spacing w:before="120" w:after="120" w:line="240" w:lineRule="auto"/>
    </w:pPr>
    <w:rPr>
      <w:rFonts w:ascii="Liberation Serif" w:eastAsia="Noto Serif CJK SC" w:hAnsi="Liberation Serif" w:cs="Noto Sans Devanagari"/>
      <w:i/>
      <w:iCs/>
      <w:sz w:val="24"/>
      <w:szCs w:val="24"/>
      <w:lang w:eastAsia="zh-CN" w:bidi="hi-IN"/>
      <w14:ligatures w14:val="none"/>
    </w:rPr>
  </w:style>
  <w:style w:type="paragraph" w:customStyle="1" w:styleId="Index">
    <w:name w:val="Index"/>
    <w:basedOn w:val="Normal"/>
    <w:qFormat/>
    <w:rsid w:val="0003284C"/>
    <w:pPr>
      <w:suppressLineNumbers/>
      <w:suppressAutoHyphens/>
      <w:overflowPunct w:val="0"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customStyle="1" w:styleId="western">
    <w:name w:val="western"/>
    <w:basedOn w:val="Normal"/>
    <w:qFormat/>
    <w:rsid w:val="0003284C"/>
    <w:pPr>
      <w:overflowPunct w:val="0"/>
      <w:spacing w:before="280" w:after="142" w:line="276" w:lineRule="auto"/>
    </w:pPr>
    <w:rPr>
      <w:rFonts w:ascii="Liberation Serif" w:eastAsia="Times New Roman" w:hAnsi="Liberation Serif" w:cs="Times New Roman"/>
      <w:kern w:val="0"/>
      <w:sz w:val="24"/>
      <w:szCs w:val="24"/>
      <w:lang w:eastAsia="en-CA"/>
      <w14:ligatures w14:val="none"/>
    </w:rPr>
  </w:style>
  <w:style w:type="paragraph" w:customStyle="1" w:styleId="HeaderandFooter">
    <w:name w:val="Header and Footer"/>
    <w:basedOn w:val="Normal"/>
    <w:qFormat/>
    <w:rsid w:val="0003284C"/>
    <w:pPr>
      <w:suppressLineNumbers/>
      <w:tabs>
        <w:tab w:val="center" w:pos="4986"/>
        <w:tab w:val="right" w:pos="9972"/>
      </w:tabs>
      <w:suppressAutoHyphens/>
      <w:overflowPunct w:val="0"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styleId="Footer">
    <w:name w:val="footer"/>
    <w:basedOn w:val="HeaderandFooter"/>
    <w:link w:val="FooterChar"/>
    <w:uiPriority w:val="99"/>
    <w:rsid w:val="0003284C"/>
  </w:style>
  <w:style w:type="character" w:customStyle="1" w:styleId="FooterChar">
    <w:name w:val="Footer Char"/>
    <w:basedOn w:val="DefaultParagraphFont"/>
    <w:link w:val="Footer"/>
    <w:uiPriority w:val="99"/>
    <w:rsid w:val="0003284C"/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customStyle="1" w:styleId="TableContents">
    <w:name w:val="Table Contents"/>
    <w:basedOn w:val="Normal"/>
    <w:qFormat/>
    <w:rsid w:val="0003284C"/>
    <w:pPr>
      <w:widowControl w:val="0"/>
      <w:suppressLineNumbers/>
      <w:suppressAutoHyphens/>
      <w:overflowPunct w:val="0"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styleId="Bibliography">
    <w:name w:val="Bibliography"/>
    <w:basedOn w:val="Normal"/>
    <w:next w:val="Normal"/>
    <w:qFormat/>
    <w:rsid w:val="0003284C"/>
    <w:pPr>
      <w:tabs>
        <w:tab w:val="left" w:pos="384"/>
      </w:tabs>
      <w:suppressAutoHyphens/>
      <w:overflowPunct w:val="0"/>
      <w:spacing w:after="0" w:line="240" w:lineRule="auto"/>
      <w:ind w:left="384" w:hanging="384"/>
    </w:pPr>
    <w:rPr>
      <w:rFonts w:ascii="Liberation Serif" w:eastAsia="Noto Serif CJK SC" w:hAnsi="Liberation Serif" w:cs="Mangal"/>
      <w:sz w:val="24"/>
      <w:szCs w:val="21"/>
      <w:lang w:eastAsia="zh-CN" w:bidi="hi-IN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03284C"/>
  </w:style>
  <w:style w:type="paragraph" w:customStyle="1" w:styleId="msonormal0">
    <w:name w:val="msonormal"/>
    <w:basedOn w:val="Normal"/>
    <w:rsid w:val="0003284C"/>
    <w:pPr>
      <w:spacing w:before="100" w:beforeAutospacing="1" w:after="142" w:line="276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3284C"/>
    <w:rPr>
      <w:color w:val="800000"/>
      <w:u w:val="single"/>
    </w:rPr>
  </w:style>
  <w:style w:type="paragraph" w:styleId="NormalWeb">
    <w:name w:val="Normal (Web)"/>
    <w:basedOn w:val="Normal"/>
    <w:uiPriority w:val="99"/>
    <w:semiHidden/>
    <w:unhideWhenUsed/>
    <w:rsid w:val="0003284C"/>
    <w:pPr>
      <w:spacing w:before="100" w:beforeAutospacing="1" w:after="142" w:line="276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cjk">
    <w:name w:val="cjk"/>
    <w:basedOn w:val="Normal"/>
    <w:rsid w:val="0003284C"/>
    <w:pPr>
      <w:spacing w:before="100" w:beforeAutospacing="1" w:after="142" w:line="276" w:lineRule="auto"/>
    </w:pPr>
    <w:rPr>
      <w:rFonts w:ascii="Noto Serif CJK SC" w:eastAsia="Times New Roman" w:hAnsi="Noto Serif CJK SC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ctl">
    <w:name w:val="ctl"/>
    <w:basedOn w:val="Normal"/>
    <w:rsid w:val="0003284C"/>
    <w:pPr>
      <w:spacing w:before="100" w:beforeAutospacing="1" w:after="142" w:line="276" w:lineRule="auto"/>
    </w:pPr>
    <w:rPr>
      <w:rFonts w:ascii="Noto Sans Devanagari" w:eastAsia="Times New Roman" w:hAnsi="Noto Sans Devanagari" w:cs="Times New Roman"/>
      <w:color w:val="000000"/>
      <w:kern w:val="0"/>
      <w:sz w:val="24"/>
      <w:szCs w:val="24"/>
      <w:lang w:eastAsia="en-CA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03284C"/>
  </w:style>
  <w:style w:type="numbering" w:customStyle="1" w:styleId="NoList3">
    <w:name w:val="No List3"/>
    <w:next w:val="NoList"/>
    <w:uiPriority w:val="99"/>
    <w:semiHidden/>
    <w:unhideWhenUsed/>
    <w:rsid w:val="0003284C"/>
  </w:style>
  <w:style w:type="paragraph" w:styleId="Header">
    <w:name w:val="header"/>
    <w:basedOn w:val="Normal"/>
    <w:link w:val="HeaderChar"/>
    <w:uiPriority w:val="99"/>
    <w:unhideWhenUsed/>
    <w:rsid w:val="0003284C"/>
    <w:pPr>
      <w:tabs>
        <w:tab w:val="center" w:pos="4680"/>
        <w:tab w:val="right" w:pos="9360"/>
      </w:tabs>
      <w:suppressAutoHyphens/>
      <w:overflowPunct w:val="0"/>
      <w:spacing w:after="0" w:line="240" w:lineRule="auto"/>
    </w:pPr>
    <w:rPr>
      <w:rFonts w:ascii="Liberation Serif" w:eastAsia="Noto Serif CJK SC" w:hAnsi="Liberation Serif" w:cs="Mangal"/>
      <w:sz w:val="24"/>
      <w:szCs w:val="21"/>
      <w:lang w:eastAsia="zh-CN" w:bidi="hi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3284C"/>
    <w:rPr>
      <w:rFonts w:ascii="Liberation Serif" w:eastAsia="Noto Serif CJK SC" w:hAnsi="Liberation Serif" w:cs="Mangal"/>
      <w:sz w:val="24"/>
      <w:szCs w:val="21"/>
      <w:lang w:eastAsia="zh-CN" w:bidi="hi-I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3284C"/>
    <w:rPr>
      <w:color w:val="605E5C"/>
      <w:shd w:val="clear" w:color="auto" w:fill="E1DFDD"/>
    </w:rPr>
  </w:style>
  <w:style w:type="character" w:customStyle="1" w:styleId="wpt-ovn-new">
    <w:name w:val="wpt-ovn-new"/>
    <w:basedOn w:val="DefaultParagraphFont"/>
    <w:rsid w:val="0003284C"/>
  </w:style>
  <w:style w:type="table" w:customStyle="1" w:styleId="PlainTable31">
    <w:name w:val="Plain Table 31"/>
    <w:basedOn w:val="TableNormal"/>
    <w:next w:val="PlainTable3"/>
    <w:uiPriority w:val="43"/>
    <w:rsid w:val="0003284C"/>
    <w:pPr>
      <w:suppressAutoHyphens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328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Antonio Motta</dc:creator>
  <cp:keywords/>
  <dc:description/>
  <cp:lastModifiedBy>Jesus Antonio Motta</cp:lastModifiedBy>
  <cp:revision>2</cp:revision>
  <dcterms:created xsi:type="dcterms:W3CDTF">2026-03-31T13:36:00Z</dcterms:created>
  <dcterms:modified xsi:type="dcterms:W3CDTF">2026-03-31T13:36:00Z</dcterms:modified>
</cp:coreProperties>
</file>